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DF168" w14:textId="77777777" w:rsidR="00A67789" w:rsidRPr="006F7162" w:rsidRDefault="00A67789" w:rsidP="00A67789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2"/>
          <w:lang w:val="en-GB"/>
        </w:rPr>
      </w:pPr>
      <w:r w:rsidRPr="006F7162">
        <w:rPr>
          <w:rFonts w:ascii="Times New Roman" w:eastAsia="맑은 고딕" w:hAnsi="Times New Roman"/>
          <w:b/>
          <w:bCs/>
          <w:sz w:val="22"/>
        </w:rPr>
        <w:t>Supplemental digital content</w:t>
      </w:r>
    </w:p>
    <w:p w14:paraId="04B9BEE0" w14:textId="77777777" w:rsidR="00A67789" w:rsidRPr="009B4752" w:rsidRDefault="00A67789" w:rsidP="00A67789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/>
          <w:kern w:val="0"/>
          <w:sz w:val="22"/>
          <w:lang w:val="en-GB"/>
        </w:rPr>
      </w:pPr>
      <w:r w:rsidRPr="009B4752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 xml:space="preserve">Table S2. </w:t>
      </w:r>
      <w:r w:rsidRPr="009B4752">
        <w:rPr>
          <w:rFonts w:ascii="Times New Roman" w:eastAsiaTheme="minorHAnsi" w:hAnsi="Times New Roman" w:cs="Times New Roman"/>
          <w:bCs/>
          <w:kern w:val="0"/>
          <w:sz w:val="22"/>
          <w:lang w:val="en-GB"/>
        </w:rPr>
        <w:t>Correlation between the number of biopsies, gross size of the specimen, and use of epinephri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2350"/>
        <w:gridCol w:w="1276"/>
        <w:gridCol w:w="1559"/>
        <w:gridCol w:w="2222"/>
      </w:tblGrid>
      <w:tr w:rsidR="00A67789" w:rsidRPr="009B4752" w14:paraId="5790D285" w14:textId="77777777" w:rsidTr="00907AA0">
        <w:tc>
          <w:tcPr>
            <w:tcW w:w="1619" w:type="dxa"/>
            <w:vMerge w:val="restart"/>
          </w:tcPr>
          <w:p w14:paraId="64DC5710" w14:textId="63F2E2E6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 xml:space="preserve">Number of </w:t>
            </w:r>
            <w:r w:rsidR="00904986"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biopsies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7404E9C9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89B036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Number of biops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3A12E8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Gross size of specimen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0AF441E6" w14:textId="78039C2D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Use of epinephrine, n</w:t>
            </w:r>
          </w:p>
        </w:tc>
      </w:tr>
      <w:tr w:rsidR="00A67789" w:rsidRPr="009B4752" w14:paraId="76FE26A6" w14:textId="77777777" w:rsidTr="00907AA0">
        <w:tc>
          <w:tcPr>
            <w:tcW w:w="1619" w:type="dxa"/>
            <w:vMerge/>
          </w:tcPr>
          <w:p w14:paraId="69E91A78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2350" w:type="dxa"/>
            <w:tcBorders>
              <w:bottom w:val="nil"/>
            </w:tcBorders>
          </w:tcPr>
          <w:p w14:paraId="2EA96BD9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Pearson correl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349B4025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42F89CE3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0.546</w:t>
            </w:r>
          </w:p>
        </w:tc>
        <w:tc>
          <w:tcPr>
            <w:tcW w:w="2222" w:type="dxa"/>
            <w:tcBorders>
              <w:bottom w:val="nil"/>
            </w:tcBorders>
          </w:tcPr>
          <w:p w14:paraId="56A79B50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-0.112</w:t>
            </w:r>
          </w:p>
        </w:tc>
      </w:tr>
      <w:tr w:rsidR="00A67789" w:rsidRPr="009B4752" w14:paraId="39CFC121" w14:textId="77777777" w:rsidTr="00907AA0">
        <w:tc>
          <w:tcPr>
            <w:tcW w:w="1619" w:type="dxa"/>
            <w:vMerge/>
          </w:tcPr>
          <w:p w14:paraId="0F1D9F4D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2350" w:type="dxa"/>
            <w:tcBorders>
              <w:top w:val="nil"/>
            </w:tcBorders>
          </w:tcPr>
          <w:p w14:paraId="7E74FD26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Significance (2-tailed)</w:t>
            </w:r>
          </w:p>
        </w:tc>
        <w:tc>
          <w:tcPr>
            <w:tcW w:w="1276" w:type="dxa"/>
            <w:tcBorders>
              <w:top w:val="nil"/>
            </w:tcBorders>
          </w:tcPr>
          <w:p w14:paraId="69209323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1B99B21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2222" w:type="dxa"/>
            <w:tcBorders>
              <w:top w:val="nil"/>
            </w:tcBorders>
          </w:tcPr>
          <w:p w14:paraId="68810CAA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0.177</w:t>
            </w:r>
          </w:p>
        </w:tc>
      </w:tr>
      <w:tr w:rsidR="00A67789" w:rsidRPr="009B4752" w14:paraId="3A887289" w14:textId="77777777" w:rsidTr="00907AA0">
        <w:tc>
          <w:tcPr>
            <w:tcW w:w="1619" w:type="dxa"/>
          </w:tcPr>
          <w:p w14:paraId="7230F3FD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Gross size of specimen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5B0D2B6B" w14:textId="77777777" w:rsidR="00A67789" w:rsidRPr="009B4752" w:rsidRDefault="00A67789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47811D" w14:textId="6A2D6FDF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 xml:space="preserve">Number of </w:t>
            </w:r>
            <w:r w:rsidR="00904986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biops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30F5D4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Gross size of specimen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365373A6" w14:textId="77777777" w:rsidR="00A67789" w:rsidRPr="009B4752" w:rsidRDefault="00A67789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Use of epinephrine, n</w:t>
            </w:r>
          </w:p>
        </w:tc>
      </w:tr>
      <w:tr w:rsidR="00907AA0" w:rsidRPr="009B4752" w14:paraId="1F8056D1" w14:textId="77777777" w:rsidTr="00907AA0">
        <w:tc>
          <w:tcPr>
            <w:tcW w:w="1619" w:type="dxa"/>
            <w:vMerge w:val="restart"/>
          </w:tcPr>
          <w:p w14:paraId="1F9EB356" w14:textId="77777777" w:rsidR="00907AA0" w:rsidRPr="009B4752" w:rsidRDefault="00907AA0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2350" w:type="dxa"/>
            <w:tcBorders>
              <w:bottom w:val="nil"/>
            </w:tcBorders>
          </w:tcPr>
          <w:p w14:paraId="26529B3F" w14:textId="77777777" w:rsidR="00907AA0" w:rsidRPr="009B4752" w:rsidRDefault="00907AA0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Pearson correl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4A1A91C8" w14:textId="77777777" w:rsidR="00907AA0" w:rsidRPr="009B4752" w:rsidRDefault="00907AA0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0.546</w:t>
            </w:r>
          </w:p>
        </w:tc>
        <w:tc>
          <w:tcPr>
            <w:tcW w:w="1559" w:type="dxa"/>
            <w:tcBorders>
              <w:bottom w:val="nil"/>
            </w:tcBorders>
          </w:tcPr>
          <w:p w14:paraId="785793F3" w14:textId="77777777" w:rsidR="00907AA0" w:rsidRPr="009B4752" w:rsidRDefault="00907AA0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1</w:t>
            </w:r>
          </w:p>
        </w:tc>
        <w:tc>
          <w:tcPr>
            <w:tcW w:w="2222" w:type="dxa"/>
            <w:tcBorders>
              <w:bottom w:val="nil"/>
            </w:tcBorders>
          </w:tcPr>
          <w:p w14:paraId="52D3B980" w14:textId="77777777" w:rsidR="00907AA0" w:rsidRPr="009B4752" w:rsidRDefault="00907AA0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-0.028</w:t>
            </w:r>
          </w:p>
        </w:tc>
      </w:tr>
      <w:tr w:rsidR="00907AA0" w:rsidRPr="009B4752" w14:paraId="1AF1EA42" w14:textId="77777777" w:rsidTr="00907AA0">
        <w:tc>
          <w:tcPr>
            <w:tcW w:w="1619" w:type="dxa"/>
            <w:vMerge/>
          </w:tcPr>
          <w:p w14:paraId="198F584F" w14:textId="77777777" w:rsidR="00907AA0" w:rsidRPr="009B4752" w:rsidRDefault="00907AA0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2350" w:type="dxa"/>
            <w:tcBorders>
              <w:top w:val="nil"/>
            </w:tcBorders>
          </w:tcPr>
          <w:p w14:paraId="2B3B9402" w14:textId="77777777" w:rsidR="00907AA0" w:rsidRPr="009B4752" w:rsidRDefault="00907AA0" w:rsidP="004639E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Significance (2-tailed)</w:t>
            </w:r>
          </w:p>
        </w:tc>
        <w:tc>
          <w:tcPr>
            <w:tcW w:w="1276" w:type="dxa"/>
            <w:tcBorders>
              <w:top w:val="nil"/>
            </w:tcBorders>
          </w:tcPr>
          <w:p w14:paraId="27A9EB3E" w14:textId="77777777" w:rsidR="00907AA0" w:rsidRPr="009B4752" w:rsidRDefault="00907AA0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</w:tcBorders>
          </w:tcPr>
          <w:p w14:paraId="3CB26D2F" w14:textId="77777777" w:rsidR="00907AA0" w:rsidRPr="009B4752" w:rsidRDefault="00907AA0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14:paraId="24137EBD" w14:textId="77777777" w:rsidR="00907AA0" w:rsidRPr="009B4752" w:rsidRDefault="00907AA0" w:rsidP="00E56A0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</w:pPr>
            <w:r w:rsidRPr="009B4752">
              <w:rPr>
                <w:rFonts w:ascii="Times New Roman" w:eastAsiaTheme="minorHAnsi" w:hAnsi="Times New Roman" w:cs="Times New Roman"/>
                <w:bCs/>
                <w:kern w:val="0"/>
                <w:sz w:val="22"/>
                <w:lang w:val="en-GB"/>
              </w:rPr>
              <w:t>0.648</w:t>
            </w:r>
          </w:p>
        </w:tc>
      </w:tr>
    </w:tbl>
    <w:p w14:paraId="2912F367" w14:textId="2F503E9C" w:rsidR="00A67789" w:rsidRPr="009B4752" w:rsidRDefault="00A67789" w:rsidP="00A67789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/>
          <w:kern w:val="0"/>
          <w:sz w:val="22"/>
          <w:lang w:val="en-GB"/>
        </w:rPr>
      </w:pPr>
      <w:r w:rsidRPr="009B4752">
        <w:rPr>
          <w:rFonts w:ascii="Times New Roman" w:eastAsiaTheme="minorHAnsi" w:hAnsi="Times New Roman" w:cs="Times New Roman"/>
          <w:b/>
          <w:kern w:val="0"/>
          <w:sz w:val="22"/>
          <w:lang w:val="en-GB"/>
        </w:rPr>
        <w:t xml:space="preserve"> </w:t>
      </w:r>
    </w:p>
    <w:p w14:paraId="276D0F3E" w14:textId="77777777" w:rsidR="00E97E6E" w:rsidRDefault="00E97E6E"/>
    <w:sectPr w:rsidR="00E97E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0721E" w14:textId="77777777" w:rsidR="00F8646C" w:rsidRDefault="00F8646C" w:rsidP="00F8646C">
      <w:r>
        <w:separator/>
      </w:r>
    </w:p>
  </w:endnote>
  <w:endnote w:type="continuationSeparator" w:id="0">
    <w:p w14:paraId="6E575504" w14:textId="77777777" w:rsidR="00F8646C" w:rsidRDefault="00F8646C" w:rsidP="00F8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1331D" w14:textId="77777777" w:rsidR="00F8646C" w:rsidRDefault="00F8646C" w:rsidP="00F8646C">
      <w:r>
        <w:separator/>
      </w:r>
    </w:p>
  </w:footnote>
  <w:footnote w:type="continuationSeparator" w:id="0">
    <w:p w14:paraId="4C0E34B9" w14:textId="77777777" w:rsidR="00F8646C" w:rsidRDefault="00F8646C" w:rsidP="00F86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89"/>
    <w:rsid w:val="00904986"/>
    <w:rsid w:val="00907AA0"/>
    <w:rsid w:val="00A67789"/>
    <w:rsid w:val="00E56A03"/>
    <w:rsid w:val="00E97E6E"/>
    <w:rsid w:val="00F8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FBD876"/>
  <w15:chartTrackingRefBased/>
  <w15:docId w15:val="{214ECB06-CBB3-45CF-BBD4-50D567FF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78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7789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64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646C"/>
  </w:style>
  <w:style w:type="paragraph" w:styleId="a5">
    <w:name w:val="footer"/>
    <w:basedOn w:val="a"/>
    <w:link w:val="Char0"/>
    <w:uiPriority w:val="99"/>
    <w:unhideWhenUsed/>
    <w:rsid w:val="00F864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6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49</Lines>
  <Paragraphs>29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UN KIM</dc:creator>
  <cp:keywords/>
  <dc:description/>
  <cp:lastModifiedBy>KIM TAE HUN</cp:lastModifiedBy>
  <cp:revision>5</cp:revision>
  <dcterms:created xsi:type="dcterms:W3CDTF">2023-05-09T23:09:00Z</dcterms:created>
  <dcterms:modified xsi:type="dcterms:W3CDTF">2023-08-29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f4573d637784f03b194ffcb4445a3a23431288a5dba36b0a0cdaa72f3435f</vt:lpwstr>
  </property>
</Properties>
</file>